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DFF4F8" w14:textId="1D0B9B5F" w:rsidR="003A62F0" w:rsidRPr="00D87C0F" w:rsidRDefault="00263020" w:rsidP="003A62F0">
      <w:pPr>
        <w:spacing w:line="480" w:lineRule="auto"/>
        <w:contextualSpacing/>
        <w:rPr>
          <w:rFonts w:ascii="Times New Roman" w:hAnsi="Times New Roman" w:cs="Times New Roman"/>
        </w:rPr>
      </w:pPr>
      <w:r>
        <w:rPr>
          <w:rFonts w:ascii="Times New Roman" w:eastAsia="MS Mincho" w:hAnsi="Times New Roman" w:cs="Times New Roman"/>
          <w:b/>
        </w:rPr>
        <w:t>Appendix 1</w:t>
      </w:r>
      <w:bookmarkStart w:id="0" w:name="_GoBack"/>
      <w:bookmarkEnd w:id="0"/>
      <w:r w:rsidR="003A62F0" w:rsidRPr="00D87C0F">
        <w:rPr>
          <w:rFonts w:ascii="Times New Roman" w:eastAsia="MS Mincho" w:hAnsi="Times New Roman" w:cs="Times New Roman"/>
          <w:b/>
        </w:rPr>
        <w:t>:</w:t>
      </w:r>
      <w:r w:rsidR="003A62F0" w:rsidRPr="00D87C0F">
        <w:rPr>
          <w:rFonts w:ascii="Times New Roman" w:eastAsia="MS Mincho" w:hAnsi="Times New Roman" w:cs="Times New Roman"/>
        </w:rPr>
        <w:t xml:space="preserve"> </w:t>
      </w:r>
      <w:r w:rsidR="003A62F0" w:rsidRPr="00D87C0F">
        <w:rPr>
          <w:rFonts w:ascii="Times New Roman" w:hAnsi="Times New Roman" w:cs="Times New Roman"/>
        </w:rPr>
        <w:t>Safety guideline for the use of playpen</w:t>
      </w:r>
    </w:p>
    <w:tbl>
      <w:tblPr>
        <w:tblStyle w:val="TableGrid"/>
        <w:tblW w:w="0" w:type="auto"/>
        <w:tblLook w:val="04A0" w:firstRow="1" w:lastRow="0" w:firstColumn="1" w:lastColumn="0" w:noHBand="0" w:noVBand="1"/>
      </w:tblPr>
      <w:tblGrid>
        <w:gridCol w:w="9350"/>
      </w:tblGrid>
      <w:tr w:rsidR="003A62F0" w:rsidRPr="00D87C0F" w14:paraId="260C104D" w14:textId="77777777" w:rsidTr="00492C88">
        <w:tc>
          <w:tcPr>
            <w:tcW w:w="9576" w:type="dxa"/>
          </w:tcPr>
          <w:p w14:paraId="46C5BF16" w14:textId="77777777" w:rsidR="003A62F0" w:rsidRDefault="003A62F0" w:rsidP="00492C88">
            <w:pPr>
              <w:spacing w:line="360" w:lineRule="auto"/>
              <w:contextualSpacing/>
              <w:rPr>
                <w:rFonts w:ascii="Times New Roman" w:hAnsi="Times New Roman" w:cs="Times New Roman"/>
                <w:b/>
              </w:rPr>
            </w:pPr>
          </w:p>
          <w:p w14:paraId="2B408589" w14:textId="77777777" w:rsidR="003A62F0" w:rsidRPr="00D87C0F" w:rsidRDefault="003A62F0" w:rsidP="00492C88">
            <w:pPr>
              <w:contextualSpacing/>
              <w:rPr>
                <w:rFonts w:ascii="Times New Roman" w:hAnsi="Times New Roman" w:cs="Times New Roman"/>
                <w:b/>
              </w:rPr>
            </w:pPr>
            <w:r w:rsidRPr="00D87C0F">
              <w:rPr>
                <w:rFonts w:ascii="Times New Roman" w:hAnsi="Times New Roman" w:cs="Times New Roman"/>
                <w:b/>
              </w:rPr>
              <w:t>Safety guideline for the use of playpen</w:t>
            </w:r>
          </w:p>
          <w:p w14:paraId="654FAABD" w14:textId="693BCA16" w:rsidR="003A62F0" w:rsidRPr="00D87C0F" w:rsidRDefault="003A62F0" w:rsidP="003A62F0">
            <w:pPr>
              <w:numPr>
                <w:ilvl w:val="0"/>
                <w:numId w:val="1"/>
              </w:numPr>
              <w:spacing w:after="0"/>
              <w:contextualSpacing/>
              <w:rPr>
                <w:rFonts w:ascii="Times New Roman" w:hAnsi="Times New Roman" w:cs="Times New Roman"/>
              </w:rPr>
            </w:pPr>
            <w:r w:rsidRPr="00D87C0F">
              <w:rPr>
                <w:rFonts w:ascii="Times New Roman" w:hAnsi="Times New Roman" w:cs="Times New Roman"/>
              </w:rPr>
              <w:t xml:space="preserve">Place the playpen in a safe location away from fire, heat sources or </w:t>
            </w:r>
            <w:r w:rsidR="000A2137" w:rsidRPr="00D87C0F">
              <w:rPr>
                <w:rFonts w:ascii="Times New Roman" w:hAnsi="Times New Roman" w:cs="Times New Roman"/>
              </w:rPr>
              <w:t>another</w:t>
            </w:r>
            <w:r w:rsidRPr="00D87C0F">
              <w:rPr>
                <w:rFonts w:ascii="Times New Roman" w:hAnsi="Times New Roman" w:cs="Times New Roman"/>
              </w:rPr>
              <w:t xml:space="preserve"> hazardous environment</w:t>
            </w:r>
          </w:p>
          <w:p w14:paraId="3C5609EC" w14:textId="77777777" w:rsidR="003A62F0" w:rsidRPr="00D87C0F" w:rsidRDefault="003A62F0" w:rsidP="003A62F0">
            <w:pPr>
              <w:numPr>
                <w:ilvl w:val="0"/>
                <w:numId w:val="1"/>
              </w:numPr>
              <w:spacing w:after="0"/>
              <w:contextualSpacing/>
              <w:rPr>
                <w:rFonts w:ascii="Times New Roman" w:hAnsi="Times New Roman" w:cs="Times New Roman"/>
              </w:rPr>
            </w:pPr>
            <w:r w:rsidRPr="00D87C0F">
              <w:rPr>
                <w:rFonts w:ascii="Times New Roman" w:hAnsi="Times New Roman" w:cs="Times New Roman"/>
              </w:rPr>
              <w:t xml:space="preserve">Keep the playpen away from cords, clothes line, and hanging ropes/drapes as these can pose strangulation hazard </w:t>
            </w:r>
          </w:p>
          <w:p w14:paraId="4BC786D7" w14:textId="547E2FCB" w:rsidR="003A62F0" w:rsidRPr="00D87C0F" w:rsidRDefault="003A62F0" w:rsidP="003A62F0">
            <w:pPr>
              <w:numPr>
                <w:ilvl w:val="0"/>
                <w:numId w:val="1"/>
              </w:numPr>
              <w:spacing w:after="0"/>
              <w:contextualSpacing/>
              <w:rPr>
                <w:rFonts w:ascii="Times New Roman" w:hAnsi="Times New Roman" w:cs="Times New Roman"/>
              </w:rPr>
            </w:pPr>
            <w:r w:rsidRPr="00D87C0F">
              <w:rPr>
                <w:rFonts w:ascii="Times New Roman" w:hAnsi="Times New Roman" w:cs="Times New Roman"/>
              </w:rPr>
              <w:t xml:space="preserve">Place the playpen at ground level and on an even surface </w:t>
            </w:r>
            <w:r w:rsidR="000A2137" w:rsidRPr="00D87C0F">
              <w:rPr>
                <w:rFonts w:ascii="Times New Roman" w:hAnsi="Times New Roman" w:cs="Times New Roman"/>
              </w:rPr>
              <w:t>always</w:t>
            </w:r>
          </w:p>
          <w:p w14:paraId="408CB35B" w14:textId="77777777" w:rsidR="003A62F0" w:rsidRPr="00D87C0F" w:rsidRDefault="003A62F0" w:rsidP="003A62F0">
            <w:pPr>
              <w:numPr>
                <w:ilvl w:val="0"/>
                <w:numId w:val="1"/>
              </w:numPr>
              <w:spacing w:after="0"/>
              <w:contextualSpacing/>
              <w:rPr>
                <w:rFonts w:ascii="Times New Roman" w:hAnsi="Times New Roman" w:cs="Times New Roman"/>
              </w:rPr>
            </w:pPr>
            <w:r w:rsidRPr="00D87C0F">
              <w:rPr>
                <w:rFonts w:ascii="Times New Roman" w:hAnsi="Times New Roman" w:cs="Times New Roman"/>
              </w:rPr>
              <w:t>Do not use pillows, blankets, wraps, quilts or sheets when the child is placed in the playpen as these can cause suffocation</w:t>
            </w:r>
          </w:p>
          <w:p w14:paraId="70C98E4F" w14:textId="77777777" w:rsidR="003A62F0" w:rsidRPr="00D87C0F" w:rsidRDefault="003A62F0" w:rsidP="003A62F0">
            <w:pPr>
              <w:numPr>
                <w:ilvl w:val="0"/>
                <w:numId w:val="1"/>
              </w:numPr>
              <w:spacing w:after="0"/>
              <w:contextualSpacing/>
              <w:rPr>
                <w:rFonts w:ascii="Times New Roman" w:hAnsi="Times New Roman" w:cs="Times New Roman"/>
              </w:rPr>
            </w:pPr>
            <w:r w:rsidRPr="00D87C0F">
              <w:rPr>
                <w:rFonts w:ascii="Times New Roman" w:hAnsi="Times New Roman" w:cs="Times New Roman"/>
              </w:rPr>
              <w:t>If a mattress is used in the playpen make sure that it is firm and tight fitting and that there is no more than two fingers space between the mattress and the side of the playpen</w:t>
            </w:r>
          </w:p>
          <w:p w14:paraId="7F656E3F" w14:textId="77777777" w:rsidR="003A62F0" w:rsidRPr="00D87C0F" w:rsidRDefault="003A62F0" w:rsidP="003A62F0">
            <w:pPr>
              <w:numPr>
                <w:ilvl w:val="0"/>
                <w:numId w:val="1"/>
              </w:numPr>
              <w:spacing w:after="0"/>
              <w:contextualSpacing/>
              <w:rPr>
                <w:rFonts w:ascii="Times New Roman" w:hAnsi="Times New Roman" w:cs="Times New Roman"/>
              </w:rPr>
            </w:pPr>
            <w:r w:rsidRPr="00D87C0F">
              <w:rPr>
                <w:rFonts w:ascii="Times New Roman" w:hAnsi="Times New Roman" w:cs="Times New Roman"/>
              </w:rPr>
              <w:t xml:space="preserve">Do not place large toys, boxes or any large objects in the playpen as these can be used by the child to climb out of the playpen </w:t>
            </w:r>
          </w:p>
          <w:p w14:paraId="71436956" w14:textId="77777777" w:rsidR="003A62F0" w:rsidRPr="00D87C0F" w:rsidRDefault="003A62F0" w:rsidP="003A62F0">
            <w:pPr>
              <w:numPr>
                <w:ilvl w:val="0"/>
                <w:numId w:val="1"/>
              </w:numPr>
              <w:spacing w:after="0"/>
              <w:contextualSpacing/>
              <w:rPr>
                <w:rFonts w:ascii="Times New Roman" w:hAnsi="Times New Roman" w:cs="Times New Roman"/>
              </w:rPr>
            </w:pPr>
            <w:r w:rsidRPr="00D87C0F">
              <w:rPr>
                <w:rFonts w:ascii="Times New Roman" w:hAnsi="Times New Roman" w:cs="Times New Roman"/>
              </w:rPr>
              <w:t>Toys and other items should not be tied at the corner or on the top of the playpen railing as these can be a strangulation hazard</w:t>
            </w:r>
          </w:p>
          <w:p w14:paraId="422CEB39" w14:textId="785D92F6" w:rsidR="003A62F0" w:rsidRPr="00D87C0F" w:rsidRDefault="003A62F0" w:rsidP="003A62F0">
            <w:pPr>
              <w:numPr>
                <w:ilvl w:val="0"/>
                <w:numId w:val="1"/>
              </w:numPr>
              <w:spacing w:after="0"/>
              <w:contextualSpacing/>
              <w:rPr>
                <w:rFonts w:ascii="Times New Roman" w:hAnsi="Times New Roman" w:cs="Times New Roman"/>
              </w:rPr>
            </w:pPr>
            <w:r w:rsidRPr="00D87C0F">
              <w:rPr>
                <w:rFonts w:ascii="Times New Roman" w:hAnsi="Times New Roman" w:cs="Times New Roman"/>
              </w:rPr>
              <w:t xml:space="preserve">Check the railing for holes and tears as children may bite the top railing during teething; discontinue the use </w:t>
            </w:r>
            <w:r w:rsidR="000A2137" w:rsidRPr="00D87C0F">
              <w:rPr>
                <w:rFonts w:ascii="Times New Roman" w:hAnsi="Times New Roman" w:cs="Times New Roman"/>
              </w:rPr>
              <w:t>of the</w:t>
            </w:r>
            <w:r w:rsidRPr="00D87C0F">
              <w:rPr>
                <w:rFonts w:ascii="Times New Roman" w:hAnsi="Times New Roman" w:cs="Times New Roman"/>
              </w:rPr>
              <w:t xml:space="preserve"> playpen if these holes cannot be repaired</w:t>
            </w:r>
          </w:p>
          <w:p w14:paraId="5048C199" w14:textId="77777777" w:rsidR="003A62F0" w:rsidRPr="00D87C0F" w:rsidRDefault="003A62F0" w:rsidP="003A62F0">
            <w:pPr>
              <w:numPr>
                <w:ilvl w:val="0"/>
                <w:numId w:val="1"/>
              </w:numPr>
              <w:spacing w:after="0"/>
              <w:contextualSpacing/>
              <w:rPr>
                <w:rFonts w:ascii="Times New Roman" w:hAnsi="Times New Roman" w:cs="Times New Roman"/>
              </w:rPr>
            </w:pPr>
            <w:r w:rsidRPr="00D87C0F">
              <w:rPr>
                <w:rFonts w:ascii="Times New Roman" w:hAnsi="Times New Roman" w:cs="Times New Roman"/>
              </w:rPr>
              <w:t xml:space="preserve">If a sleeping child is placed in the playpen, put the child on its back and do not use bedding, cushion, pillow, blankets, wraps, sheets or soft toys as these may cause suffocation </w:t>
            </w:r>
          </w:p>
          <w:p w14:paraId="1237E6E6" w14:textId="77777777" w:rsidR="003A62F0" w:rsidRPr="00D87C0F" w:rsidRDefault="003A62F0" w:rsidP="003A62F0">
            <w:pPr>
              <w:numPr>
                <w:ilvl w:val="0"/>
                <w:numId w:val="1"/>
              </w:numPr>
              <w:spacing w:after="0"/>
              <w:contextualSpacing/>
              <w:rPr>
                <w:rFonts w:ascii="Times New Roman" w:hAnsi="Times New Roman" w:cs="Times New Roman"/>
              </w:rPr>
            </w:pPr>
            <w:r w:rsidRPr="00D87C0F">
              <w:rPr>
                <w:rFonts w:ascii="Times New Roman" w:hAnsi="Times New Roman" w:cs="Times New Roman"/>
              </w:rPr>
              <w:t>Do not give children plastic wrappings or plastic bags to play with when in playpen or otherwise</w:t>
            </w:r>
          </w:p>
          <w:p w14:paraId="05A1B0A4" w14:textId="77777777" w:rsidR="003A62F0" w:rsidRPr="00D87C0F" w:rsidRDefault="003A62F0" w:rsidP="003A62F0">
            <w:pPr>
              <w:numPr>
                <w:ilvl w:val="0"/>
                <w:numId w:val="1"/>
              </w:numPr>
              <w:spacing w:after="0"/>
              <w:contextualSpacing/>
              <w:rPr>
                <w:rFonts w:ascii="Times New Roman" w:hAnsi="Times New Roman" w:cs="Times New Roman"/>
              </w:rPr>
            </w:pPr>
            <w:r w:rsidRPr="00D87C0F">
              <w:rPr>
                <w:rFonts w:ascii="Times New Roman" w:hAnsi="Times New Roman" w:cs="Times New Roman"/>
              </w:rPr>
              <w:t>Do not tie anything around child’s neck (e.g. threads, necklace, bibs, pacifiers) because if such an item catches somewhere in the playpen it can lead to strangulation</w:t>
            </w:r>
          </w:p>
          <w:p w14:paraId="27024810" w14:textId="77777777" w:rsidR="003A62F0" w:rsidRPr="00D87C0F" w:rsidRDefault="003A62F0" w:rsidP="003A62F0">
            <w:pPr>
              <w:numPr>
                <w:ilvl w:val="0"/>
                <w:numId w:val="1"/>
              </w:numPr>
              <w:spacing w:after="0"/>
              <w:contextualSpacing/>
              <w:rPr>
                <w:rFonts w:ascii="Times New Roman" w:hAnsi="Times New Roman" w:cs="Times New Roman"/>
              </w:rPr>
            </w:pPr>
            <w:r w:rsidRPr="00D87C0F">
              <w:rPr>
                <w:rFonts w:ascii="Times New Roman" w:hAnsi="Times New Roman" w:cs="Times New Roman"/>
              </w:rPr>
              <w:t>Do not cover the playpen when it is in use, i.e. when a child is kept in it</w:t>
            </w:r>
          </w:p>
          <w:p w14:paraId="1D936867" w14:textId="77777777" w:rsidR="003A62F0" w:rsidRPr="00D87C0F" w:rsidRDefault="003A62F0" w:rsidP="003A62F0">
            <w:pPr>
              <w:numPr>
                <w:ilvl w:val="0"/>
                <w:numId w:val="1"/>
              </w:numPr>
              <w:spacing w:after="0"/>
              <w:contextualSpacing/>
              <w:rPr>
                <w:rFonts w:ascii="Times New Roman" w:hAnsi="Times New Roman" w:cs="Times New Roman"/>
              </w:rPr>
            </w:pPr>
            <w:r w:rsidRPr="00D87C0F">
              <w:rPr>
                <w:rFonts w:ascii="Times New Roman" w:hAnsi="Times New Roman" w:cs="Times New Roman"/>
              </w:rPr>
              <w:t>Do not use the playpen if it is unstable</w:t>
            </w:r>
          </w:p>
          <w:p w14:paraId="3B19020C" w14:textId="77777777" w:rsidR="003A62F0" w:rsidRPr="00D87C0F" w:rsidRDefault="003A62F0" w:rsidP="003A62F0">
            <w:pPr>
              <w:numPr>
                <w:ilvl w:val="0"/>
                <w:numId w:val="1"/>
              </w:numPr>
              <w:spacing w:after="0"/>
              <w:contextualSpacing/>
              <w:rPr>
                <w:rFonts w:ascii="Times New Roman" w:hAnsi="Times New Roman" w:cs="Times New Roman"/>
              </w:rPr>
            </w:pPr>
            <w:r w:rsidRPr="00D87C0F">
              <w:rPr>
                <w:rFonts w:ascii="Times New Roman" w:hAnsi="Times New Roman" w:cs="Times New Roman"/>
              </w:rPr>
              <w:t>Do not use the playpen if there are problems with its structural integrity</w:t>
            </w:r>
          </w:p>
          <w:p w14:paraId="49705CE7" w14:textId="6597D1A5" w:rsidR="003A62F0" w:rsidRPr="00D87C0F" w:rsidRDefault="003A62F0" w:rsidP="003A62F0">
            <w:pPr>
              <w:numPr>
                <w:ilvl w:val="0"/>
                <w:numId w:val="1"/>
              </w:numPr>
              <w:spacing w:after="0"/>
              <w:contextualSpacing/>
              <w:rPr>
                <w:rFonts w:ascii="Times New Roman" w:hAnsi="Times New Roman" w:cs="Times New Roman"/>
              </w:rPr>
            </w:pPr>
            <w:r w:rsidRPr="00D87C0F">
              <w:rPr>
                <w:rFonts w:ascii="Times New Roman" w:hAnsi="Times New Roman" w:cs="Times New Roman"/>
              </w:rPr>
              <w:t xml:space="preserve">If the child </w:t>
            </w:r>
            <w:r w:rsidR="000A2137" w:rsidRPr="00D87C0F">
              <w:rPr>
                <w:rFonts w:ascii="Times New Roman" w:hAnsi="Times New Roman" w:cs="Times New Roman"/>
              </w:rPr>
              <w:t>can</w:t>
            </w:r>
            <w:r w:rsidRPr="00D87C0F">
              <w:rPr>
                <w:rFonts w:ascii="Times New Roman" w:hAnsi="Times New Roman" w:cs="Times New Roman"/>
              </w:rPr>
              <w:t xml:space="preserve"> climb out of the playpen, do not use it as it can cause fall injuries to the child</w:t>
            </w:r>
          </w:p>
          <w:p w14:paraId="76A8DBE3" w14:textId="77777777" w:rsidR="003A62F0" w:rsidRPr="00D87C0F" w:rsidRDefault="003A62F0" w:rsidP="003A62F0">
            <w:pPr>
              <w:numPr>
                <w:ilvl w:val="0"/>
                <w:numId w:val="1"/>
              </w:numPr>
              <w:spacing w:after="0"/>
              <w:contextualSpacing/>
              <w:rPr>
                <w:rFonts w:ascii="Times New Roman" w:hAnsi="Times New Roman" w:cs="Times New Roman"/>
              </w:rPr>
            </w:pPr>
            <w:r w:rsidRPr="00D87C0F">
              <w:rPr>
                <w:rFonts w:ascii="Times New Roman" w:hAnsi="Times New Roman" w:cs="Times New Roman"/>
              </w:rPr>
              <w:t>Do not use the playpen if you notice any splits, cracks or other defects</w:t>
            </w:r>
          </w:p>
          <w:p w14:paraId="470888BA" w14:textId="77777777" w:rsidR="003A62F0" w:rsidRPr="00D87C0F" w:rsidRDefault="003A62F0" w:rsidP="003A62F0">
            <w:pPr>
              <w:numPr>
                <w:ilvl w:val="0"/>
                <w:numId w:val="1"/>
              </w:numPr>
              <w:spacing w:after="0"/>
              <w:contextualSpacing/>
              <w:rPr>
                <w:rFonts w:ascii="Times New Roman" w:hAnsi="Times New Roman" w:cs="Times New Roman"/>
              </w:rPr>
            </w:pPr>
            <w:r w:rsidRPr="00D87C0F">
              <w:rPr>
                <w:rFonts w:ascii="Times New Roman" w:hAnsi="Times New Roman" w:cs="Times New Roman"/>
              </w:rPr>
              <w:t>Do not use the playpen if its surface is rough; has sharp edges, corners or uneven planes, as these can cause injuries to the child</w:t>
            </w:r>
          </w:p>
          <w:p w14:paraId="2D722BC0" w14:textId="58A9B635" w:rsidR="003A62F0" w:rsidRPr="00D87C0F" w:rsidRDefault="003A62F0" w:rsidP="003A62F0">
            <w:pPr>
              <w:numPr>
                <w:ilvl w:val="0"/>
                <w:numId w:val="1"/>
              </w:numPr>
              <w:spacing w:after="0"/>
              <w:contextualSpacing/>
              <w:rPr>
                <w:rFonts w:ascii="Times New Roman" w:hAnsi="Times New Roman" w:cs="Times New Roman"/>
              </w:rPr>
            </w:pPr>
            <w:r w:rsidRPr="00D87C0F">
              <w:rPr>
                <w:rFonts w:ascii="Times New Roman" w:hAnsi="Times New Roman" w:cs="Times New Roman"/>
              </w:rPr>
              <w:t xml:space="preserve">Do not use the playpen if it has </w:t>
            </w:r>
            <w:r w:rsidR="000A2137" w:rsidRPr="00D87C0F">
              <w:rPr>
                <w:rFonts w:ascii="Times New Roman" w:hAnsi="Times New Roman" w:cs="Times New Roman"/>
              </w:rPr>
              <w:t>a missing slat</w:t>
            </w:r>
            <w:r w:rsidRPr="00D87C0F">
              <w:rPr>
                <w:rFonts w:ascii="Times New Roman" w:hAnsi="Times New Roman" w:cs="Times New Roman"/>
              </w:rPr>
              <w:t xml:space="preserve"> to avoid head entrapment and/or strangulation</w:t>
            </w:r>
          </w:p>
          <w:p w14:paraId="100538F9" w14:textId="77777777" w:rsidR="003A62F0" w:rsidRPr="00D87C0F" w:rsidRDefault="003A62F0" w:rsidP="003A62F0">
            <w:pPr>
              <w:numPr>
                <w:ilvl w:val="0"/>
                <w:numId w:val="1"/>
              </w:numPr>
              <w:spacing w:after="0"/>
              <w:contextualSpacing/>
              <w:rPr>
                <w:rFonts w:ascii="Times New Roman" w:hAnsi="Times New Roman" w:cs="Times New Roman"/>
              </w:rPr>
            </w:pPr>
            <w:r w:rsidRPr="00D87C0F">
              <w:rPr>
                <w:rFonts w:ascii="Times New Roman" w:hAnsi="Times New Roman" w:cs="Times New Roman"/>
              </w:rPr>
              <w:t>Place only one child in the playpen at a time</w:t>
            </w:r>
          </w:p>
          <w:p w14:paraId="3367623A" w14:textId="77777777" w:rsidR="003A62F0" w:rsidRPr="00D87C0F" w:rsidRDefault="003A62F0" w:rsidP="003A62F0">
            <w:pPr>
              <w:numPr>
                <w:ilvl w:val="0"/>
                <w:numId w:val="1"/>
              </w:numPr>
              <w:spacing w:after="0"/>
              <w:contextualSpacing/>
              <w:rPr>
                <w:rFonts w:ascii="Times New Roman" w:hAnsi="Times New Roman" w:cs="Times New Roman"/>
              </w:rPr>
            </w:pPr>
            <w:r w:rsidRPr="00D87C0F">
              <w:rPr>
                <w:rFonts w:ascii="Times New Roman" w:hAnsi="Times New Roman" w:cs="Times New Roman"/>
              </w:rPr>
              <w:t>Keep the child in the playpen for short periods of time</w:t>
            </w:r>
          </w:p>
          <w:p w14:paraId="203026A3" w14:textId="77777777" w:rsidR="003A62F0" w:rsidRPr="00D87C0F" w:rsidRDefault="003A62F0" w:rsidP="003A62F0">
            <w:pPr>
              <w:numPr>
                <w:ilvl w:val="0"/>
                <w:numId w:val="1"/>
              </w:numPr>
              <w:spacing w:after="0"/>
              <w:contextualSpacing/>
              <w:rPr>
                <w:rFonts w:ascii="Times New Roman" w:hAnsi="Times New Roman" w:cs="Times New Roman"/>
              </w:rPr>
            </w:pPr>
            <w:r w:rsidRPr="00D87C0F">
              <w:rPr>
                <w:rFonts w:ascii="Times New Roman" w:hAnsi="Times New Roman" w:cs="Times New Roman"/>
              </w:rPr>
              <w:t xml:space="preserve">Playpens assist in parental supervision efforts and are not meant to replace it. Hence, check the child frequently whenever s/he is placed in the playpen </w:t>
            </w:r>
          </w:p>
          <w:p w14:paraId="7246ED57" w14:textId="77777777" w:rsidR="003A62F0" w:rsidRPr="00D87C0F" w:rsidRDefault="003A62F0" w:rsidP="00492C88">
            <w:pPr>
              <w:spacing w:line="360" w:lineRule="auto"/>
              <w:contextualSpacing/>
              <w:rPr>
                <w:rFonts w:ascii="Times New Roman" w:eastAsia="MS Mincho" w:hAnsi="Times New Roman" w:cs="Times New Roman"/>
              </w:rPr>
            </w:pPr>
          </w:p>
        </w:tc>
      </w:tr>
    </w:tbl>
    <w:p w14:paraId="37DA30D1" w14:textId="77777777" w:rsidR="00673354" w:rsidRDefault="00263020"/>
    <w:sectPr w:rsidR="00673354" w:rsidSect="00633D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522D81"/>
    <w:multiLevelType w:val="hybridMultilevel"/>
    <w:tmpl w:val="D75C8CD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62F0"/>
    <w:rsid w:val="00044A3B"/>
    <w:rsid w:val="000A2137"/>
    <w:rsid w:val="001E20AF"/>
    <w:rsid w:val="001E59FC"/>
    <w:rsid w:val="00207EC9"/>
    <w:rsid w:val="00263020"/>
    <w:rsid w:val="003177F7"/>
    <w:rsid w:val="003179E6"/>
    <w:rsid w:val="00352466"/>
    <w:rsid w:val="00381BF5"/>
    <w:rsid w:val="00394A4E"/>
    <w:rsid w:val="003A62F0"/>
    <w:rsid w:val="00424ABB"/>
    <w:rsid w:val="00453A5F"/>
    <w:rsid w:val="00464B1B"/>
    <w:rsid w:val="00475783"/>
    <w:rsid w:val="00480ED1"/>
    <w:rsid w:val="0055243F"/>
    <w:rsid w:val="00595BA7"/>
    <w:rsid w:val="005C64A3"/>
    <w:rsid w:val="00626C0A"/>
    <w:rsid w:val="00633DB4"/>
    <w:rsid w:val="00652D57"/>
    <w:rsid w:val="006C7C03"/>
    <w:rsid w:val="006E16EA"/>
    <w:rsid w:val="00706C85"/>
    <w:rsid w:val="0073639E"/>
    <w:rsid w:val="0077516F"/>
    <w:rsid w:val="00876099"/>
    <w:rsid w:val="008818E8"/>
    <w:rsid w:val="008B3BB2"/>
    <w:rsid w:val="008F568F"/>
    <w:rsid w:val="00947C5C"/>
    <w:rsid w:val="009B0461"/>
    <w:rsid w:val="009E5C88"/>
    <w:rsid w:val="00AC0BF8"/>
    <w:rsid w:val="00AC2227"/>
    <w:rsid w:val="00AE2126"/>
    <w:rsid w:val="00B63024"/>
    <w:rsid w:val="00BB3C06"/>
    <w:rsid w:val="00BF0B02"/>
    <w:rsid w:val="00C14A3F"/>
    <w:rsid w:val="00C261BB"/>
    <w:rsid w:val="00D5744C"/>
    <w:rsid w:val="00D94543"/>
    <w:rsid w:val="00E11174"/>
    <w:rsid w:val="00E659FC"/>
    <w:rsid w:val="00F2193A"/>
    <w:rsid w:val="00F31384"/>
    <w:rsid w:val="00F65E0E"/>
    <w:rsid w:val="00F76326"/>
    <w:rsid w:val="00FB5D49"/>
    <w:rsid w:val="00FF7E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82F40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A62F0"/>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62F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7</Words>
  <Characters>2035</Characters>
  <Application>Microsoft Office Word</Application>
  <DocSecurity>0</DocSecurity>
  <Lines>16</Lines>
  <Paragraphs>4</Paragraphs>
  <ScaleCrop>false</ScaleCrop>
  <Company/>
  <LinksUpToDate>false</LinksUpToDate>
  <CharactersWithSpaces>2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kunle Alonge</dc:creator>
  <cp:keywords/>
  <dc:description/>
  <cp:lastModifiedBy>Olakunle Alonge</cp:lastModifiedBy>
  <cp:revision>2</cp:revision>
  <dcterms:created xsi:type="dcterms:W3CDTF">2020-02-05T20:38:00Z</dcterms:created>
  <dcterms:modified xsi:type="dcterms:W3CDTF">2020-02-05T20:38:00Z</dcterms:modified>
</cp:coreProperties>
</file>